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992149" w14:textId="30889F3C" w:rsidR="00F31DD2" w:rsidRPr="00AD1F62" w:rsidRDefault="004B41C5" w:rsidP="00F31DD2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AD1F62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2A56B5">
        <w:rPr>
          <w:rFonts w:asciiTheme="majorBidi" w:hAnsiTheme="majorBidi" w:cstheme="majorBidi"/>
          <w:b/>
          <w:bCs/>
          <w:sz w:val="24"/>
          <w:szCs w:val="24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5A49BA" w:rsidRPr="00AD1F62">
        <w:rPr>
          <w:rFonts w:asciiTheme="majorBidi" w:hAnsiTheme="majorBidi" w:cstheme="majorBidi"/>
          <w:sz w:val="24"/>
          <w:szCs w:val="24"/>
        </w:rPr>
        <w:t xml:space="preserve"> </w:t>
      </w:r>
      <w:r w:rsidR="00F31DD2" w:rsidRPr="00AD1F62">
        <w:rPr>
          <w:rFonts w:asciiTheme="majorBidi" w:hAnsiTheme="majorBidi" w:cstheme="majorBidi"/>
          <w:sz w:val="24"/>
          <w:szCs w:val="24"/>
        </w:rPr>
        <w:t xml:space="preserve">Predictors of low birth weight using multiple stepwise regression analysis (N = 198). </w:t>
      </w:r>
    </w:p>
    <w:tbl>
      <w:tblPr>
        <w:tblStyle w:val="TableGrid"/>
        <w:tblW w:w="14601" w:type="dxa"/>
        <w:tblInd w:w="-714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6497"/>
        <w:gridCol w:w="1123"/>
        <w:gridCol w:w="1216"/>
        <w:gridCol w:w="1590"/>
        <w:gridCol w:w="1320"/>
        <w:gridCol w:w="996"/>
        <w:gridCol w:w="929"/>
        <w:gridCol w:w="930"/>
      </w:tblGrid>
      <w:tr w:rsidR="00AD1F62" w:rsidRPr="00AD1F62" w14:paraId="5DD060E3" w14:textId="77777777" w:rsidTr="004B41C5">
        <w:tc>
          <w:tcPr>
            <w:tcW w:w="6497" w:type="dxa"/>
            <w:shd w:val="clear" w:color="auto" w:fill="FFFFFF" w:themeFill="background1"/>
          </w:tcPr>
          <w:p w14:paraId="559EE794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339" w:type="dxa"/>
            <w:gridSpan w:val="2"/>
            <w:shd w:val="clear" w:color="auto" w:fill="FFFFFF" w:themeFill="background1"/>
          </w:tcPr>
          <w:p w14:paraId="4C26EE7C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nstandardized coefficients</w:t>
            </w:r>
          </w:p>
        </w:tc>
        <w:tc>
          <w:tcPr>
            <w:tcW w:w="1590" w:type="dxa"/>
            <w:shd w:val="clear" w:color="auto" w:fill="FFFFFF" w:themeFill="background1"/>
          </w:tcPr>
          <w:p w14:paraId="0C97DD19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tandardized </w:t>
            </w:r>
          </w:p>
          <w:p w14:paraId="3909B796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efficients</w:t>
            </w:r>
          </w:p>
        </w:tc>
        <w:tc>
          <w:tcPr>
            <w:tcW w:w="1320" w:type="dxa"/>
            <w:shd w:val="clear" w:color="auto" w:fill="FFFFFF" w:themeFill="background1"/>
          </w:tcPr>
          <w:p w14:paraId="44D4D57A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FFFFFF" w:themeFill="background1"/>
          </w:tcPr>
          <w:p w14:paraId="340E76F2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59" w:type="dxa"/>
            <w:gridSpan w:val="2"/>
            <w:shd w:val="clear" w:color="auto" w:fill="FFFFFF" w:themeFill="background1"/>
          </w:tcPr>
          <w:p w14:paraId="29F602A6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5% CI for B</w:t>
            </w:r>
          </w:p>
        </w:tc>
      </w:tr>
      <w:tr w:rsidR="00AD1F62" w:rsidRPr="00AD1F62" w14:paraId="0A215688" w14:textId="77777777" w:rsidTr="004B41C5">
        <w:tc>
          <w:tcPr>
            <w:tcW w:w="649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E21C25A" w14:textId="0DA16787" w:rsidR="00F31DD2" w:rsidRPr="00AD1F62" w:rsidRDefault="005A49BA" w:rsidP="004B41C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029C107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CDEE437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(B)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DE5CE12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ꞵ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41F7C4D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6F0883C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4A76627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Lower 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5069F7D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pper</w:t>
            </w:r>
          </w:p>
        </w:tc>
      </w:tr>
      <w:tr w:rsidR="00AD1F62" w:rsidRPr="00AD1F62" w14:paraId="4B59E0C6" w14:textId="77777777" w:rsidTr="004B41C5">
        <w:tc>
          <w:tcPr>
            <w:tcW w:w="649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C0143E6" w14:textId="77777777" w:rsidR="00F31DD2" w:rsidRPr="00AD1F62" w:rsidRDefault="00F31DD2" w:rsidP="004B41C5">
            <w:pPr>
              <w:spacing w:line="480" w:lineRule="auto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Model 1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79693A4" w14:textId="77777777" w:rsidR="00F31DD2" w:rsidRPr="00AD1F62" w:rsidRDefault="00F31DD2" w:rsidP="004B41C5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6AAC031" w14:textId="77777777" w:rsidR="00F31DD2" w:rsidRPr="00AD1F62" w:rsidRDefault="00F31DD2" w:rsidP="004B41C5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F9BC176" w14:textId="77777777" w:rsidR="00F31DD2" w:rsidRPr="00AD1F62" w:rsidRDefault="00F31DD2" w:rsidP="004B41C5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559A567" w14:textId="77777777" w:rsidR="00F31DD2" w:rsidRPr="00AD1F62" w:rsidRDefault="00F31DD2" w:rsidP="004B41C5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B2B62F2" w14:textId="77777777" w:rsidR="00F31DD2" w:rsidRPr="00AD1F62" w:rsidRDefault="00F31DD2" w:rsidP="004B41C5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A7FA194" w14:textId="77777777" w:rsidR="00F31DD2" w:rsidRPr="00AD1F62" w:rsidRDefault="00F31DD2" w:rsidP="004B41C5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D665F11" w14:textId="77777777" w:rsidR="00F31DD2" w:rsidRPr="00AD1F62" w:rsidRDefault="00F31DD2" w:rsidP="004B41C5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D1F62" w:rsidRPr="00AD1F62" w14:paraId="22C52F72" w14:textId="77777777" w:rsidTr="004B41C5">
        <w:tc>
          <w:tcPr>
            <w:tcW w:w="6497" w:type="dxa"/>
            <w:shd w:val="clear" w:color="auto" w:fill="FFFFFF" w:themeFill="background1"/>
          </w:tcPr>
          <w:p w14:paraId="5210DE5A" w14:textId="77777777" w:rsidR="00F31DD2" w:rsidRPr="00AD1F62" w:rsidRDefault="00F31DD2" w:rsidP="004B41C5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sz w:val="24"/>
                <w:szCs w:val="24"/>
              </w:rPr>
              <w:t>Constant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6C2EF50A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-0.053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607B725F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0.043</w:t>
            </w:r>
          </w:p>
        </w:tc>
        <w:tc>
          <w:tcPr>
            <w:tcW w:w="1590" w:type="dxa"/>
            <w:shd w:val="clear" w:color="auto" w:fill="FFFFFF" w:themeFill="background1"/>
          </w:tcPr>
          <w:p w14:paraId="7ADF9C85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20" w:type="dxa"/>
            <w:shd w:val="clear" w:color="auto" w:fill="FFFFFF" w:themeFill="background1"/>
            <w:vAlign w:val="center"/>
          </w:tcPr>
          <w:p w14:paraId="6F849DBD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-1.225</w:t>
            </w:r>
          </w:p>
        </w:tc>
        <w:tc>
          <w:tcPr>
            <w:tcW w:w="996" w:type="dxa"/>
            <w:shd w:val="clear" w:color="auto" w:fill="FFFFFF" w:themeFill="background1"/>
            <w:vAlign w:val="center"/>
          </w:tcPr>
          <w:p w14:paraId="4DA44C94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0.222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331A996A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-0.138</w:t>
            </w:r>
          </w:p>
        </w:tc>
        <w:tc>
          <w:tcPr>
            <w:tcW w:w="930" w:type="dxa"/>
            <w:shd w:val="clear" w:color="auto" w:fill="FFFFFF" w:themeFill="background1"/>
            <w:vAlign w:val="center"/>
          </w:tcPr>
          <w:p w14:paraId="1E7C5492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0.032</w:t>
            </w:r>
          </w:p>
        </w:tc>
      </w:tr>
      <w:tr w:rsidR="00AD1F62" w:rsidRPr="00AD1F62" w14:paraId="364462D4" w14:textId="77777777" w:rsidTr="004B41C5">
        <w:tc>
          <w:tcPr>
            <w:tcW w:w="6497" w:type="dxa"/>
            <w:shd w:val="clear" w:color="auto" w:fill="FFFFFF" w:themeFill="background1"/>
          </w:tcPr>
          <w:p w14:paraId="01B9EA0E" w14:textId="3015C435" w:rsidR="00F31DD2" w:rsidRPr="00AD1F62" w:rsidRDefault="00F31DD2" w:rsidP="004B41C5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sz w:val="24"/>
                <w:szCs w:val="24"/>
              </w:rPr>
              <w:t xml:space="preserve">Gestational weight gain </w:t>
            </w:r>
            <w:r w:rsidR="0033444D">
              <w:rPr>
                <w:rFonts w:asciiTheme="majorBidi" w:hAnsiTheme="majorBidi" w:cstheme="majorBidi"/>
                <w:sz w:val="24"/>
                <w:szCs w:val="24"/>
              </w:rPr>
              <w:t>for</w:t>
            </w:r>
            <w:r w:rsidRPr="00AD1F62">
              <w:rPr>
                <w:rFonts w:asciiTheme="majorBidi" w:hAnsiTheme="majorBidi" w:cstheme="majorBidi"/>
                <w:sz w:val="24"/>
                <w:szCs w:val="24"/>
              </w:rPr>
              <w:t xml:space="preserve"> pre-pregnancy BMI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5454D30E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0.284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5531B43A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0.031</w:t>
            </w:r>
          </w:p>
        </w:tc>
        <w:tc>
          <w:tcPr>
            <w:tcW w:w="1590" w:type="dxa"/>
            <w:shd w:val="clear" w:color="auto" w:fill="FFFFFF" w:themeFill="background1"/>
          </w:tcPr>
          <w:p w14:paraId="6EDBF460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0.544</w:t>
            </w:r>
          </w:p>
        </w:tc>
        <w:tc>
          <w:tcPr>
            <w:tcW w:w="1320" w:type="dxa"/>
            <w:shd w:val="clear" w:color="auto" w:fill="FFFFFF" w:themeFill="background1"/>
            <w:vAlign w:val="center"/>
          </w:tcPr>
          <w:p w14:paraId="073B08E1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9.073</w:t>
            </w:r>
          </w:p>
        </w:tc>
        <w:tc>
          <w:tcPr>
            <w:tcW w:w="996" w:type="dxa"/>
            <w:shd w:val="clear" w:color="auto" w:fill="FFFFFF" w:themeFill="background1"/>
            <w:vAlign w:val="center"/>
          </w:tcPr>
          <w:p w14:paraId="7ED058E8" w14:textId="620420D5" w:rsidR="00F31DD2" w:rsidRPr="00AD1F62" w:rsidRDefault="005A49BA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&lt;</w:t>
            </w:r>
            <w:r w:rsidR="00F31DD2"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0.00</w:t>
            </w: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19EFACD4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0.223</w:t>
            </w:r>
          </w:p>
        </w:tc>
        <w:tc>
          <w:tcPr>
            <w:tcW w:w="930" w:type="dxa"/>
            <w:shd w:val="clear" w:color="auto" w:fill="FFFFFF" w:themeFill="background1"/>
            <w:vAlign w:val="center"/>
          </w:tcPr>
          <w:p w14:paraId="1AC5EDE6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0.346</w:t>
            </w:r>
          </w:p>
        </w:tc>
      </w:tr>
      <w:tr w:rsidR="00AD1F62" w:rsidRPr="00AD1F62" w14:paraId="0F5342B8" w14:textId="77777777" w:rsidTr="004B41C5">
        <w:tc>
          <w:tcPr>
            <w:tcW w:w="6497" w:type="dxa"/>
            <w:shd w:val="clear" w:color="auto" w:fill="FFFFFF" w:themeFill="background1"/>
          </w:tcPr>
          <w:p w14:paraId="7890236C" w14:textId="77777777" w:rsidR="00F31DD2" w:rsidRPr="00AD1F62" w:rsidRDefault="00F31DD2" w:rsidP="004B41C5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Model 2</w:t>
            </w:r>
          </w:p>
        </w:tc>
        <w:tc>
          <w:tcPr>
            <w:tcW w:w="1123" w:type="dxa"/>
            <w:shd w:val="clear" w:color="auto" w:fill="FFFFFF" w:themeFill="background1"/>
          </w:tcPr>
          <w:p w14:paraId="4CABE038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6" w:type="dxa"/>
            <w:shd w:val="clear" w:color="auto" w:fill="FFFFFF" w:themeFill="background1"/>
          </w:tcPr>
          <w:p w14:paraId="78C59317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0" w:type="dxa"/>
            <w:shd w:val="clear" w:color="auto" w:fill="FFFFFF" w:themeFill="background1"/>
          </w:tcPr>
          <w:p w14:paraId="4EA8D5E3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20" w:type="dxa"/>
            <w:shd w:val="clear" w:color="auto" w:fill="FFFFFF" w:themeFill="background1"/>
          </w:tcPr>
          <w:p w14:paraId="3E223B1C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FFFFFF" w:themeFill="background1"/>
          </w:tcPr>
          <w:p w14:paraId="42426C40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9" w:type="dxa"/>
            <w:shd w:val="clear" w:color="auto" w:fill="FFFFFF" w:themeFill="background1"/>
          </w:tcPr>
          <w:p w14:paraId="093FAD3E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0" w:type="dxa"/>
            <w:shd w:val="clear" w:color="auto" w:fill="FFFFFF" w:themeFill="background1"/>
          </w:tcPr>
          <w:p w14:paraId="6AE5DCC4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D1F62" w:rsidRPr="00AD1F62" w14:paraId="6ACC251B" w14:textId="77777777" w:rsidTr="004B41C5">
        <w:tc>
          <w:tcPr>
            <w:tcW w:w="6497" w:type="dxa"/>
            <w:shd w:val="clear" w:color="auto" w:fill="FFFFFF" w:themeFill="background1"/>
          </w:tcPr>
          <w:p w14:paraId="08333589" w14:textId="77777777" w:rsidR="00F31DD2" w:rsidRPr="00AD1F62" w:rsidRDefault="00F31DD2" w:rsidP="004B41C5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sz w:val="24"/>
                <w:szCs w:val="24"/>
              </w:rPr>
              <w:t>Constant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2F996E16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-0.280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2C210701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0.088</w:t>
            </w:r>
          </w:p>
        </w:tc>
        <w:tc>
          <w:tcPr>
            <w:tcW w:w="1590" w:type="dxa"/>
            <w:shd w:val="clear" w:color="auto" w:fill="FFFFFF" w:themeFill="background1"/>
          </w:tcPr>
          <w:p w14:paraId="0A167002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20" w:type="dxa"/>
            <w:shd w:val="clear" w:color="auto" w:fill="FFFFFF" w:themeFill="background1"/>
            <w:vAlign w:val="center"/>
          </w:tcPr>
          <w:p w14:paraId="19D3AA83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-3.166</w:t>
            </w:r>
          </w:p>
        </w:tc>
        <w:tc>
          <w:tcPr>
            <w:tcW w:w="996" w:type="dxa"/>
            <w:shd w:val="clear" w:color="auto" w:fill="FFFFFF" w:themeFill="background1"/>
            <w:vAlign w:val="center"/>
          </w:tcPr>
          <w:p w14:paraId="68411664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0.002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2404DA03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-0.454</w:t>
            </w:r>
          </w:p>
        </w:tc>
        <w:tc>
          <w:tcPr>
            <w:tcW w:w="930" w:type="dxa"/>
            <w:shd w:val="clear" w:color="auto" w:fill="FFFFFF" w:themeFill="background1"/>
            <w:vAlign w:val="center"/>
          </w:tcPr>
          <w:p w14:paraId="692C7D34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-0.106</w:t>
            </w:r>
          </w:p>
        </w:tc>
      </w:tr>
      <w:tr w:rsidR="00AD1F62" w:rsidRPr="00AD1F62" w14:paraId="561EC6BB" w14:textId="77777777" w:rsidTr="004B41C5">
        <w:tc>
          <w:tcPr>
            <w:tcW w:w="6497" w:type="dxa"/>
            <w:shd w:val="clear" w:color="auto" w:fill="FFFFFF" w:themeFill="background1"/>
          </w:tcPr>
          <w:p w14:paraId="34B86842" w14:textId="51B5F7B2" w:rsidR="00F31DD2" w:rsidRPr="00AD1F62" w:rsidRDefault="00F31DD2" w:rsidP="004B41C5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AD1F62">
              <w:rPr>
                <w:rFonts w:asciiTheme="majorBidi" w:hAnsiTheme="majorBidi" w:cstheme="majorBidi"/>
                <w:sz w:val="24"/>
                <w:szCs w:val="24"/>
              </w:rPr>
              <w:t xml:space="preserve">Gestational weight gain </w:t>
            </w:r>
            <w:r w:rsidR="0033444D">
              <w:rPr>
                <w:rFonts w:asciiTheme="majorBidi" w:hAnsiTheme="majorBidi" w:cstheme="majorBidi"/>
                <w:sz w:val="24"/>
                <w:szCs w:val="24"/>
              </w:rPr>
              <w:t>for</w:t>
            </w:r>
            <w:r w:rsidRPr="00AD1F62">
              <w:rPr>
                <w:rFonts w:asciiTheme="majorBidi" w:hAnsiTheme="majorBidi" w:cstheme="majorBidi"/>
                <w:sz w:val="24"/>
                <w:szCs w:val="24"/>
              </w:rPr>
              <w:t xml:space="preserve"> pre-pregnancy BMI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218471BD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0.292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710C1741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0.031</w:t>
            </w:r>
          </w:p>
        </w:tc>
        <w:tc>
          <w:tcPr>
            <w:tcW w:w="1590" w:type="dxa"/>
            <w:shd w:val="clear" w:color="auto" w:fill="FFFFFF" w:themeFill="background1"/>
            <w:vAlign w:val="center"/>
          </w:tcPr>
          <w:p w14:paraId="77E51045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0.558</w:t>
            </w:r>
          </w:p>
        </w:tc>
        <w:tc>
          <w:tcPr>
            <w:tcW w:w="1320" w:type="dxa"/>
            <w:shd w:val="clear" w:color="auto" w:fill="FFFFFF" w:themeFill="background1"/>
            <w:vAlign w:val="center"/>
          </w:tcPr>
          <w:p w14:paraId="29AE2A6B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9.451</w:t>
            </w:r>
          </w:p>
        </w:tc>
        <w:tc>
          <w:tcPr>
            <w:tcW w:w="996" w:type="dxa"/>
            <w:shd w:val="clear" w:color="auto" w:fill="FFFFFF" w:themeFill="background1"/>
            <w:vAlign w:val="center"/>
          </w:tcPr>
          <w:p w14:paraId="199E0E62" w14:textId="18CE02BF" w:rsidR="00F31DD2" w:rsidRPr="00AD1F62" w:rsidRDefault="005A49BA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5F9A9254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0.231</w:t>
            </w:r>
          </w:p>
        </w:tc>
        <w:tc>
          <w:tcPr>
            <w:tcW w:w="930" w:type="dxa"/>
            <w:shd w:val="clear" w:color="auto" w:fill="FFFFFF" w:themeFill="background1"/>
            <w:vAlign w:val="center"/>
          </w:tcPr>
          <w:p w14:paraId="47EC7A5B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0.353</w:t>
            </w:r>
          </w:p>
        </w:tc>
      </w:tr>
      <w:tr w:rsidR="00AD1F62" w:rsidRPr="00AD1F62" w14:paraId="151269C6" w14:textId="77777777" w:rsidTr="004B41C5">
        <w:tc>
          <w:tcPr>
            <w:tcW w:w="6497" w:type="dxa"/>
            <w:shd w:val="clear" w:color="auto" w:fill="FFFFFF" w:themeFill="background1"/>
          </w:tcPr>
          <w:p w14:paraId="75BACD52" w14:textId="77777777" w:rsidR="00F31DD2" w:rsidRPr="00AD1F62" w:rsidRDefault="00F31DD2" w:rsidP="004B41C5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AD1F62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Previous LBW deliveries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1A63B761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0.245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7E7ECFFD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0.084</w:t>
            </w:r>
          </w:p>
        </w:tc>
        <w:tc>
          <w:tcPr>
            <w:tcW w:w="1590" w:type="dxa"/>
            <w:shd w:val="clear" w:color="auto" w:fill="FFFFFF" w:themeFill="background1"/>
            <w:vAlign w:val="center"/>
          </w:tcPr>
          <w:p w14:paraId="61FE0F40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0.173</w:t>
            </w:r>
          </w:p>
        </w:tc>
        <w:tc>
          <w:tcPr>
            <w:tcW w:w="1320" w:type="dxa"/>
            <w:shd w:val="clear" w:color="auto" w:fill="FFFFFF" w:themeFill="background1"/>
            <w:vAlign w:val="center"/>
          </w:tcPr>
          <w:p w14:paraId="6A9BEB48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2.926</w:t>
            </w:r>
          </w:p>
        </w:tc>
        <w:tc>
          <w:tcPr>
            <w:tcW w:w="996" w:type="dxa"/>
            <w:shd w:val="clear" w:color="auto" w:fill="FFFFFF" w:themeFill="background1"/>
            <w:vAlign w:val="center"/>
          </w:tcPr>
          <w:p w14:paraId="7A9E0B9C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0.004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1C305370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0.080</w:t>
            </w:r>
          </w:p>
        </w:tc>
        <w:tc>
          <w:tcPr>
            <w:tcW w:w="930" w:type="dxa"/>
            <w:shd w:val="clear" w:color="auto" w:fill="FFFFFF" w:themeFill="background1"/>
            <w:vAlign w:val="center"/>
          </w:tcPr>
          <w:p w14:paraId="04FDBB98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0.410</w:t>
            </w:r>
          </w:p>
        </w:tc>
      </w:tr>
      <w:tr w:rsidR="00AD1F62" w:rsidRPr="00AD1F62" w14:paraId="314B516E" w14:textId="77777777" w:rsidTr="004B41C5">
        <w:tc>
          <w:tcPr>
            <w:tcW w:w="6497" w:type="dxa"/>
            <w:shd w:val="clear" w:color="auto" w:fill="FFFFFF" w:themeFill="background1"/>
          </w:tcPr>
          <w:p w14:paraId="7E708334" w14:textId="77777777" w:rsidR="00F31DD2" w:rsidRPr="00AD1F62" w:rsidRDefault="00F31DD2" w:rsidP="004B41C5">
            <w:pPr>
              <w:spacing w:line="480" w:lineRule="auto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Model 3</w:t>
            </w:r>
          </w:p>
        </w:tc>
        <w:tc>
          <w:tcPr>
            <w:tcW w:w="1123" w:type="dxa"/>
            <w:shd w:val="clear" w:color="auto" w:fill="FFFFFF" w:themeFill="background1"/>
          </w:tcPr>
          <w:p w14:paraId="3D665D86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6" w:type="dxa"/>
            <w:shd w:val="clear" w:color="auto" w:fill="FFFFFF" w:themeFill="background1"/>
          </w:tcPr>
          <w:p w14:paraId="1B1EAC6F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0" w:type="dxa"/>
            <w:shd w:val="clear" w:color="auto" w:fill="FFFFFF" w:themeFill="background1"/>
          </w:tcPr>
          <w:p w14:paraId="02C9CE22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20" w:type="dxa"/>
            <w:shd w:val="clear" w:color="auto" w:fill="FFFFFF" w:themeFill="background1"/>
          </w:tcPr>
          <w:p w14:paraId="12F59D7C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FFFFFF" w:themeFill="background1"/>
          </w:tcPr>
          <w:p w14:paraId="73A75B30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9" w:type="dxa"/>
            <w:gridSpan w:val="2"/>
            <w:shd w:val="clear" w:color="auto" w:fill="FFFFFF" w:themeFill="background1"/>
          </w:tcPr>
          <w:p w14:paraId="766239AB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D1F62" w:rsidRPr="00AD1F62" w14:paraId="716AB339" w14:textId="77777777" w:rsidTr="004B41C5">
        <w:tc>
          <w:tcPr>
            <w:tcW w:w="6497" w:type="dxa"/>
            <w:shd w:val="clear" w:color="auto" w:fill="FFFFFF" w:themeFill="background1"/>
          </w:tcPr>
          <w:p w14:paraId="317FA9A0" w14:textId="77777777" w:rsidR="00F31DD2" w:rsidRPr="00AD1F62" w:rsidRDefault="00F31DD2" w:rsidP="004B41C5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sz w:val="24"/>
                <w:szCs w:val="24"/>
              </w:rPr>
              <w:t>Constant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099B2F9A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-0.135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217DDD92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0.107</w:t>
            </w:r>
          </w:p>
        </w:tc>
        <w:tc>
          <w:tcPr>
            <w:tcW w:w="1590" w:type="dxa"/>
            <w:shd w:val="clear" w:color="auto" w:fill="FFFFFF" w:themeFill="background1"/>
          </w:tcPr>
          <w:p w14:paraId="74A9ED79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20" w:type="dxa"/>
            <w:shd w:val="clear" w:color="auto" w:fill="FFFFFF" w:themeFill="background1"/>
            <w:vAlign w:val="center"/>
          </w:tcPr>
          <w:p w14:paraId="36082714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-1.267</w:t>
            </w:r>
          </w:p>
        </w:tc>
        <w:tc>
          <w:tcPr>
            <w:tcW w:w="996" w:type="dxa"/>
            <w:shd w:val="clear" w:color="auto" w:fill="FFFFFF" w:themeFill="background1"/>
            <w:vAlign w:val="center"/>
          </w:tcPr>
          <w:p w14:paraId="71D0084C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0.207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54DB4A3D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-0.345</w:t>
            </w:r>
          </w:p>
        </w:tc>
        <w:tc>
          <w:tcPr>
            <w:tcW w:w="930" w:type="dxa"/>
            <w:shd w:val="clear" w:color="auto" w:fill="FFFFFF" w:themeFill="background1"/>
            <w:vAlign w:val="center"/>
          </w:tcPr>
          <w:p w14:paraId="7BBBDF19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0.075</w:t>
            </w:r>
          </w:p>
        </w:tc>
      </w:tr>
      <w:tr w:rsidR="00AD1F62" w:rsidRPr="00AD1F62" w14:paraId="1054FE35" w14:textId="77777777" w:rsidTr="004B41C5">
        <w:tc>
          <w:tcPr>
            <w:tcW w:w="6497" w:type="dxa"/>
            <w:shd w:val="clear" w:color="auto" w:fill="FFFFFF" w:themeFill="background1"/>
          </w:tcPr>
          <w:p w14:paraId="256A7656" w14:textId="39487D1D" w:rsidR="00F31DD2" w:rsidRPr="00AD1F62" w:rsidRDefault="00F31DD2" w:rsidP="004B41C5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sz w:val="24"/>
                <w:szCs w:val="24"/>
              </w:rPr>
              <w:t xml:space="preserve">Gestational weight gain </w:t>
            </w:r>
            <w:r w:rsidR="0033444D">
              <w:rPr>
                <w:rFonts w:asciiTheme="majorBidi" w:hAnsiTheme="majorBidi" w:cstheme="majorBidi"/>
                <w:sz w:val="24"/>
                <w:szCs w:val="24"/>
              </w:rPr>
              <w:t>for</w:t>
            </w:r>
            <w:r w:rsidRPr="00AD1F62">
              <w:rPr>
                <w:rFonts w:asciiTheme="majorBidi" w:hAnsiTheme="majorBidi" w:cstheme="majorBidi"/>
                <w:sz w:val="24"/>
                <w:szCs w:val="24"/>
              </w:rPr>
              <w:t xml:space="preserve"> pre-pregnancy BMI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004A98FD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0.284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48DBC9EC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0.031</w:t>
            </w:r>
          </w:p>
        </w:tc>
        <w:tc>
          <w:tcPr>
            <w:tcW w:w="1590" w:type="dxa"/>
            <w:shd w:val="clear" w:color="auto" w:fill="FFFFFF" w:themeFill="background1"/>
            <w:vAlign w:val="center"/>
          </w:tcPr>
          <w:p w14:paraId="32DE3C6D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0.543</w:t>
            </w:r>
          </w:p>
        </w:tc>
        <w:tc>
          <w:tcPr>
            <w:tcW w:w="1320" w:type="dxa"/>
            <w:shd w:val="clear" w:color="auto" w:fill="FFFFFF" w:themeFill="background1"/>
            <w:vAlign w:val="center"/>
          </w:tcPr>
          <w:p w14:paraId="12C0F3B9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9.248</w:t>
            </w:r>
          </w:p>
        </w:tc>
        <w:tc>
          <w:tcPr>
            <w:tcW w:w="996" w:type="dxa"/>
            <w:shd w:val="clear" w:color="auto" w:fill="FFFFFF" w:themeFill="background1"/>
            <w:vAlign w:val="center"/>
          </w:tcPr>
          <w:p w14:paraId="0F52B6AF" w14:textId="2EE61A4C" w:rsidR="00F31DD2" w:rsidRPr="00AD1F62" w:rsidRDefault="005A49BA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73370D12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0.223</w:t>
            </w:r>
          </w:p>
        </w:tc>
        <w:tc>
          <w:tcPr>
            <w:tcW w:w="930" w:type="dxa"/>
            <w:shd w:val="clear" w:color="auto" w:fill="FFFFFF" w:themeFill="background1"/>
            <w:vAlign w:val="center"/>
          </w:tcPr>
          <w:p w14:paraId="21FD5FE8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0.344</w:t>
            </w:r>
          </w:p>
        </w:tc>
      </w:tr>
      <w:tr w:rsidR="00AD1F62" w:rsidRPr="00AD1F62" w14:paraId="17D4B346" w14:textId="77777777" w:rsidTr="004B41C5">
        <w:tc>
          <w:tcPr>
            <w:tcW w:w="6497" w:type="dxa"/>
            <w:shd w:val="clear" w:color="auto" w:fill="FFFFFF" w:themeFill="background1"/>
          </w:tcPr>
          <w:p w14:paraId="27A8F034" w14:textId="77777777" w:rsidR="00F31DD2" w:rsidRPr="00AD1F62" w:rsidRDefault="00F31DD2" w:rsidP="004B41C5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Previous LBW deliveries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1713B02B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0.237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695A1AB7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0.083</w:t>
            </w:r>
          </w:p>
        </w:tc>
        <w:tc>
          <w:tcPr>
            <w:tcW w:w="1590" w:type="dxa"/>
            <w:shd w:val="clear" w:color="auto" w:fill="FFFFFF" w:themeFill="background1"/>
            <w:vAlign w:val="center"/>
          </w:tcPr>
          <w:p w14:paraId="40BFC80E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0.167</w:t>
            </w:r>
          </w:p>
        </w:tc>
        <w:tc>
          <w:tcPr>
            <w:tcW w:w="1320" w:type="dxa"/>
            <w:shd w:val="clear" w:color="auto" w:fill="FFFFFF" w:themeFill="background1"/>
            <w:vAlign w:val="center"/>
          </w:tcPr>
          <w:p w14:paraId="186A984E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2.854</w:t>
            </w:r>
          </w:p>
        </w:tc>
        <w:tc>
          <w:tcPr>
            <w:tcW w:w="996" w:type="dxa"/>
            <w:shd w:val="clear" w:color="auto" w:fill="FFFFFF" w:themeFill="background1"/>
            <w:vAlign w:val="center"/>
          </w:tcPr>
          <w:p w14:paraId="4C61AC4C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0.005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5A1BAFC8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0.073</w:t>
            </w:r>
          </w:p>
        </w:tc>
        <w:tc>
          <w:tcPr>
            <w:tcW w:w="930" w:type="dxa"/>
            <w:shd w:val="clear" w:color="auto" w:fill="FFFFFF" w:themeFill="background1"/>
            <w:vAlign w:val="center"/>
          </w:tcPr>
          <w:p w14:paraId="73337321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0.400</w:t>
            </w:r>
          </w:p>
        </w:tc>
      </w:tr>
      <w:tr w:rsidR="00AD1F62" w:rsidRPr="00AD1F62" w14:paraId="5445103F" w14:textId="77777777" w:rsidTr="004B41C5">
        <w:tc>
          <w:tcPr>
            <w:tcW w:w="6497" w:type="dxa"/>
            <w:tcBorders>
              <w:bottom w:val="nil"/>
            </w:tcBorders>
            <w:shd w:val="clear" w:color="auto" w:fill="FFFFFF" w:themeFill="background1"/>
          </w:tcPr>
          <w:p w14:paraId="55EE48B0" w14:textId="77777777" w:rsidR="00F31DD2" w:rsidRPr="00AD1F62" w:rsidRDefault="00F31DD2" w:rsidP="004B41C5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sz w:val="24"/>
                <w:szCs w:val="24"/>
              </w:rPr>
              <w:t>Total PDQS</w:t>
            </w:r>
          </w:p>
        </w:tc>
        <w:tc>
          <w:tcPr>
            <w:tcW w:w="1123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316773FC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-0.157</w:t>
            </w:r>
          </w:p>
        </w:tc>
        <w:tc>
          <w:tcPr>
            <w:tcW w:w="1216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68D96189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0.066</w:t>
            </w:r>
          </w:p>
        </w:tc>
        <w:tc>
          <w:tcPr>
            <w:tcW w:w="1590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767FC08C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-0.138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1E0ABDC3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-2.366</w:t>
            </w:r>
          </w:p>
        </w:tc>
        <w:tc>
          <w:tcPr>
            <w:tcW w:w="996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1D1EA1E8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0.019</w:t>
            </w:r>
          </w:p>
        </w:tc>
        <w:tc>
          <w:tcPr>
            <w:tcW w:w="929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3B36005F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-0.288</w:t>
            </w:r>
          </w:p>
        </w:tc>
        <w:tc>
          <w:tcPr>
            <w:tcW w:w="930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21B9141B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-0.026</w:t>
            </w:r>
          </w:p>
        </w:tc>
      </w:tr>
      <w:tr w:rsidR="00AD1F62" w:rsidRPr="00AD1F62" w14:paraId="5B59F5E0" w14:textId="77777777" w:rsidTr="004B41C5">
        <w:tc>
          <w:tcPr>
            <w:tcW w:w="6497" w:type="dxa"/>
            <w:tcBorders>
              <w:top w:val="nil"/>
            </w:tcBorders>
            <w:shd w:val="clear" w:color="auto" w:fill="FFFFFF" w:themeFill="background1"/>
          </w:tcPr>
          <w:p w14:paraId="788D22D1" w14:textId="77777777" w:rsidR="00F31DD2" w:rsidRPr="00AD1F62" w:rsidRDefault="00F31DD2" w:rsidP="004B41C5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lastRenderedPageBreak/>
              <w:t>Model 4</w:t>
            </w:r>
          </w:p>
        </w:tc>
        <w:tc>
          <w:tcPr>
            <w:tcW w:w="1123" w:type="dxa"/>
            <w:tcBorders>
              <w:top w:val="nil"/>
            </w:tcBorders>
            <w:shd w:val="clear" w:color="auto" w:fill="FFFFFF" w:themeFill="background1"/>
          </w:tcPr>
          <w:p w14:paraId="597D9546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nil"/>
            </w:tcBorders>
            <w:shd w:val="clear" w:color="auto" w:fill="FFFFFF" w:themeFill="background1"/>
          </w:tcPr>
          <w:p w14:paraId="41D48741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nil"/>
            </w:tcBorders>
            <w:shd w:val="clear" w:color="auto" w:fill="FFFFFF" w:themeFill="background1"/>
          </w:tcPr>
          <w:p w14:paraId="1155A6E0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</w:tcBorders>
            <w:shd w:val="clear" w:color="auto" w:fill="FFFFFF" w:themeFill="background1"/>
          </w:tcPr>
          <w:p w14:paraId="1DEFA62F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</w:tcBorders>
            <w:shd w:val="clear" w:color="auto" w:fill="FFFFFF" w:themeFill="background1"/>
          </w:tcPr>
          <w:p w14:paraId="0DC72581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</w:tcBorders>
            <w:shd w:val="clear" w:color="auto" w:fill="FFFFFF" w:themeFill="background1"/>
          </w:tcPr>
          <w:p w14:paraId="2BF683D5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nil"/>
            </w:tcBorders>
            <w:shd w:val="clear" w:color="auto" w:fill="FFFFFF" w:themeFill="background1"/>
          </w:tcPr>
          <w:p w14:paraId="2B2C3E2C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D1F62" w:rsidRPr="00AD1F62" w14:paraId="0F2FDA59" w14:textId="77777777" w:rsidTr="004B41C5">
        <w:tc>
          <w:tcPr>
            <w:tcW w:w="6497" w:type="dxa"/>
            <w:shd w:val="clear" w:color="auto" w:fill="FFFFFF" w:themeFill="background1"/>
          </w:tcPr>
          <w:p w14:paraId="253A6EB0" w14:textId="77777777" w:rsidR="00F31DD2" w:rsidRPr="00AD1F62" w:rsidRDefault="00F31DD2" w:rsidP="004B41C5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sz w:val="24"/>
                <w:szCs w:val="24"/>
              </w:rPr>
              <w:t>Constant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4DB52762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-0.064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39B4C573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0.111</w:t>
            </w:r>
          </w:p>
        </w:tc>
        <w:tc>
          <w:tcPr>
            <w:tcW w:w="1590" w:type="dxa"/>
            <w:shd w:val="clear" w:color="auto" w:fill="FFFFFF" w:themeFill="background1"/>
          </w:tcPr>
          <w:p w14:paraId="6707A75D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20" w:type="dxa"/>
            <w:shd w:val="clear" w:color="auto" w:fill="FFFFFF" w:themeFill="background1"/>
            <w:vAlign w:val="center"/>
          </w:tcPr>
          <w:p w14:paraId="2BAC8BC7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-0.579</w:t>
            </w:r>
          </w:p>
        </w:tc>
        <w:tc>
          <w:tcPr>
            <w:tcW w:w="996" w:type="dxa"/>
            <w:shd w:val="clear" w:color="auto" w:fill="FFFFFF" w:themeFill="background1"/>
            <w:vAlign w:val="center"/>
          </w:tcPr>
          <w:p w14:paraId="157B27D7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0.564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30B40EB7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-0.284</w:t>
            </w:r>
          </w:p>
        </w:tc>
        <w:tc>
          <w:tcPr>
            <w:tcW w:w="930" w:type="dxa"/>
            <w:shd w:val="clear" w:color="auto" w:fill="FFFFFF" w:themeFill="background1"/>
            <w:vAlign w:val="center"/>
          </w:tcPr>
          <w:p w14:paraId="06A55162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0.155</w:t>
            </w:r>
          </w:p>
        </w:tc>
      </w:tr>
      <w:tr w:rsidR="00AD1F62" w:rsidRPr="00AD1F62" w14:paraId="207F3B93" w14:textId="77777777" w:rsidTr="004B41C5">
        <w:tc>
          <w:tcPr>
            <w:tcW w:w="6497" w:type="dxa"/>
            <w:shd w:val="clear" w:color="auto" w:fill="FFFFFF" w:themeFill="background1"/>
          </w:tcPr>
          <w:p w14:paraId="39D82F38" w14:textId="1BB4486A" w:rsidR="00F31DD2" w:rsidRPr="00AD1F62" w:rsidRDefault="00F31DD2" w:rsidP="004B41C5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sz w:val="24"/>
                <w:szCs w:val="24"/>
              </w:rPr>
              <w:t xml:space="preserve">Gestational weight gain </w:t>
            </w:r>
            <w:r w:rsidR="0033444D">
              <w:rPr>
                <w:rFonts w:asciiTheme="majorBidi" w:hAnsiTheme="majorBidi" w:cstheme="majorBidi"/>
                <w:sz w:val="24"/>
                <w:szCs w:val="24"/>
              </w:rPr>
              <w:t>for</w:t>
            </w:r>
            <w:r w:rsidRPr="00AD1F62">
              <w:rPr>
                <w:rFonts w:asciiTheme="majorBidi" w:hAnsiTheme="majorBidi" w:cstheme="majorBidi"/>
                <w:sz w:val="24"/>
                <w:szCs w:val="24"/>
              </w:rPr>
              <w:t xml:space="preserve"> pre-pregnancy BMI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35985B99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0.282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30FED7C5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0.030</w:t>
            </w:r>
          </w:p>
        </w:tc>
        <w:tc>
          <w:tcPr>
            <w:tcW w:w="1590" w:type="dxa"/>
            <w:shd w:val="clear" w:color="auto" w:fill="FFFFFF" w:themeFill="background1"/>
            <w:vAlign w:val="center"/>
          </w:tcPr>
          <w:p w14:paraId="3BA87C94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0.540</w:t>
            </w:r>
          </w:p>
        </w:tc>
        <w:tc>
          <w:tcPr>
            <w:tcW w:w="1320" w:type="dxa"/>
            <w:shd w:val="clear" w:color="auto" w:fill="FFFFFF" w:themeFill="background1"/>
            <w:vAlign w:val="center"/>
          </w:tcPr>
          <w:p w14:paraId="49C015B4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9.266</w:t>
            </w:r>
          </w:p>
        </w:tc>
        <w:tc>
          <w:tcPr>
            <w:tcW w:w="996" w:type="dxa"/>
            <w:shd w:val="clear" w:color="auto" w:fill="FFFFFF" w:themeFill="background1"/>
            <w:vAlign w:val="center"/>
          </w:tcPr>
          <w:p w14:paraId="690D6F5B" w14:textId="245571C8" w:rsidR="00F31DD2" w:rsidRPr="00AD1F62" w:rsidRDefault="005A49BA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4375F583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0.222</w:t>
            </w:r>
          </w:p>
        </w:tc>
        <w:tc>
          <w:tcPr>
            <w:tcW w:w="930" w:type="dxa"/>
            <w:shd w:val="clear" w:color="auto" w:fill="FFFFFF" w:themeFill="background1"/>
            <w:vAlign w:val="center"/>
          </w:tcPr>
          <w:p w14:paraId="1F587B4F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0.342</w:t>
            </w:r>
          </w:p>
        </w:tc>
      </w:tr>
      <w:tr w:rsidR="00AD1F62" w:rsidRPr="00AD1F62" w14:paraId="61DCB542" w14:textId="77777777" w:rsidTr="004B41C5">
        <w:tc>
          <w:tcPr>
            <w:tcW w:w="6497" w:type="dxa"/>
            <w:shd w:val="clear" w:color="auto" w:fill="FFFFFF" w:themeFill="background1"/>
          </w:tcPr>
          <w:p w14:paraId="4C1D40E1" w14:textId="77777777" w:rsidR="00F31DD2" w:rsidRPr="00AD1F62" w:rsidRDefault="00F31DD2" w:rsidP="004B41C5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Previous LBW deliveries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194EE6B6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0.247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02F587F9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0.082</w:t>
            </w:r>
          </w:p>
        </w:tc>
        <w:tc>
          <w:tcPr>
            <w:tcW w:w="1590" w:type="dxa"/>
            <w:shd w:val="clear" w:color="auto" w:fill="FFFFFF" w:themeFill="background1"/>
            <w:vAlign w:val="center"/>
          </w:tcPr>
          <w:p w14:paraId="206E033F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0.174</w:t>
            </w:r>
          </w:p>
        </w:tc>
        <w:tc>
          <w:tcPr>
            <w:tcW w:w="1320" w:type="dxa"/>
            <w:shd w:val="clear" w:color="auto" w:fill="FFFFFF" w:themeFill="background1"/>
            <w:vAlign w:val="center"/>
          </w:tcPr>
          <w:p w14:paraId="377F4CAD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2.998</w:t>
            </w:r>
          </w:p>
        </w:tc>
        <w:tc>
          <w:tcPr>
            <w:tcW w:w="996" w:type="dxa"/>
            <w:shd w:val="clear" w:color="auto" w:fill="FFFFFF" w:themeFill="background1"/>
            <w:vAlign w:val="center"/>
          </w:tcPr>
          <w:p w14:paraId="29AD4996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0.003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77ECD6EE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0.085</w:t>
            </w:r>
          </w:p>
        </w:tc>
        <w:tc>
          <w:tcPr>
            <w:tcW w:w="930" w:type="dxa"/>
            <w:shd w:val="clear" w:color="auto" w:fill="FFFFFF" w:themeFill="background1"/>
            <w:vAlign w:val="center"/>
          </w:tcPr>
          <w:p w14:paraId="53FE67B0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0.410</w:t>
            </w:r>
          </w:p>
        </w:tc>
      </w:tr>
      <w:tr w:rsidR="00AD1F62" w:rsidRPr="00AD1F62" w14:paraId="3D794A76" w14:textId="77777777" w:rsidTr="004B41C5">
        <w:tc>
          <w:tcPr>
            <w:tcW w:w="6497" w:type="dxa"/>
            <w:tcBorders>
              <w:bottom w:val="nil"/>
            </w:tcBorders>
            <w:shd w:val="clear" w:color="auto" w:fill="FFFFFF" w:themeFill="background1"/>
          </w:tcPr>
          <w:p w14:paraId="6B229B83" w14:textId="77777777" w:rsidR="00F31DD2" w:rsidRPr="00AD1F62" w:rsidRDefault="00F31DD2" w:rsidP="004B41C5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sz w:val="24"/>
                <w:szCs w:val="24"/>
              </w:rPr>
              <w:t>Total PDQS</w:t>
            </w:r>
          </w:p>
        </w:tc>
        <w:tc>
          <w:tcPr>
            <w:tcW w:w="1123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29B4D811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-0.159</w:t>
            </w:r>
          </w:p>
        </w:tc>
        <w:tc>
          <w:tcPr>
            <w:tcW w:w="1216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19D1D82C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0.066</w:t>
            </w:r>
          </w:p>
        </w:tc>
        <w:tc>
          <w:tcPr>
            <w:tcW w:w="1590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225EDB37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-0.140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2C0C8E8B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-2.413</w:t>
            </w:r>
          </w:p>
        </w:tc>
        <w:tc>
          <w:tcPr>
            <w:tcW w:w="996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78C541DC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0.017</w:t>
            </w:r>
          </w:p>
        </w:tc>
        <w:tc>
          <w:tcPr>
            <w:tcW w:w="929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427C8D2F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-0.289</w:t>
            </w:r>
          </w:p>
        </w:tc>
        <w:tc>
          <w:tcPr>
            <w:tcW w:w="930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3F410C15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-0.029</w:t>
            </w:r>
          </w:p>
        </w:tc>
      </w:tr>
      <w:tr w:rsidR="00AD1F62" w:rsidRPr="00AD1F62" w14:paraId="27DBFD7D" w14:textId="77777777" w:rsidTr="004B41C5">
        <w:tc>
          <w:tcPr>
            <w:tcW w:w="649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12A599F" w14:textId="77777777" w:rsidR="00F31DD2" w:rsidRPr="00AD1F62" w:rsidRDefault="00F31DD2" w:rsidP="004B41C5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sz w:val="24"/>
                <w:szCs w:val="24"/>
              </w:rPr>
              <w:t>Family monthly income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BD10EB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-0.094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3EA710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0.046</w:t>
            </w:r>
          </w:p>
        </w:tc>
        <w:tc>
          <w:tcPr>
            <w:tcW w:w="159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9C0AA6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-0.118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3514EA8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-2.035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436064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0.043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D5C29C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-0.185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978BD3" w14:textId="77777777" w:rsidR="00F31DD2" w:rsidRPr="00AD1F62" w:rsidRDefault="00F31DD2" w:rsidP="004B41C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1F62">
              <w:rPr>
                <w:rFonts w:asciiTheme="majorBidi" w:hAnsiTheme="majorBidi" w:cstheme="majorBidi"/>
                <w:kern w:val="0"/>
                <w:sz w:val="24"/>
                <w:szCs w:val="24"/>
              </w:rPr>
              <w:t>-0.003</w:t>
            </w:r>
          </w:p>
        </w:tc>
      </w:tr>
    </w:tbl>
    <w:p w14:paraId="3D98641A" w14:textId="77777777" w:rsidR="00F31DD2" w:rsidRPr="00AD1F62" w:rsidRDefault="00F31DD2" w:rsidP="004B41C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AD1F62">
        <w:rPr>
          <w:rFonts w:ascii="Times New Roman" w:hAnsi="Times New Roman" w:cs="Times New Roman"/>
          <w:kern w:val="0"/>
          <w:sz w:val="20"/>
          <w:szCs w:val="20"/>
        </w:rPr>
        <w:t xml:space="preserve">P </w:t>
      </w:r>
      <w:r w:rsidRPr="00AD1F62">
        <w:rPr>
          <w:rFonts w:ascii="Times New Roman" w:hAnsi="Times New Roman" w:cs="Times New Roman"/>
          <w:kern w:val="0"/>
          <w:sz w:val="20"/>
          <w:szCs w:val="20"/>
        </w:rPr>
        <w:sym w:font="Symbol" w:char="F0A3"/>
      </w:r>
      <w:r w:rsidRPr="00AD1F62">
        <w:rPr>
          <w:rFonts w:ascii="Times New Roman" w:hAnsi="Times New Roman" w:cs="Times New Roman"/>
          <w:kern w:val="0"/>
          <w:sz w:val="20"/>
          <w:szCs w:val="20"/>
        </w:rPr>
        <w:t xml:space="preserve"> 0.05 is statistically significant. </w:t>
      </w:r>
    </w:p>
    <w:p w14:paraId="1A44FC0F" w14:textId="77777777" w:rsidR="00F31DD2" w:rsidRPr="00AD1F62" w:rsidRDefault="00F31DD2" w:rsidP="004B41C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AD1F62">
        <w:rPr>
          <w:rFonts w:ascii="Times New Roman" w:hAnsi="Times New Roman" w:cs="Times New Roman"/>
          <w:kern w:val="0"/>
          <w:sz w:val="20"/>
          <w:szCs w:val="20"/>
        </w:rPr>
        <w:t>Variables excluded from model 1: Area of residence, family monthly income, mother profession, mother education, iron pills intake, previous LBW deliveries, MDD-W, total PDQS, hemoglobin, and ferritin levels.</w:t>
      </w:r>
    </w:p>
    <w:p w14:paraId="239C0B4F" w14:textId="77777777" w:rsidR="004B41C5" w:rsidRDefault="00F31DD2" w:rsidP="004B41C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AD1F62">
        <w:rPr>
          <w:rFonts w:ascii="Times New Roman" w:hAnsi="Times New Roman" w:cs="Times New Roman"/>
          <w:kern w:val="0"/>
          <w:sz w:val="20"/>
          <w:szCs w:val="20"/>
        </w:rPr>
        <w:t>Variables excluded from model 2: Area of residence, family monthly income, mother profession, mother education, iron pills intake, MDD-W, total PDQS, hemoglobin, and ferritin levels.</w:t>
      </w:r>
    </w:p>
    <w:p w14:paraId="3C805C16" w14:textId="7EC69701" w:rsidR="00F31DD2" w:rsidRPr="00AD1F62" w:rsidRDefault="00F31DD2" w:rsidP="004B41C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AD1F62">
        <w:rPr>
          <w:rFonts w:ascii="Times New Roman" w:hAnsi="Times New Roman" w:cs="Times New Roman"/>
          <w:kern w:val="0"/>
          <w:sz w:val="20"/>
          <w:szCs w:val="20"/>
        </w:rPr>
        <w:t>Variables excluded from model 3: Area of residence, family monthly income, mother profession, mother education, iron pills intake, MDD-W, hemoglobin, and ferritin levels.</w:t>
      </w:r>
    </w:p>
    <w:p w14:paraId="2359852C" w14:textId="77777777" w:rsidR="00F31DD2" w:rsidRPr="00AD1F62" w:rsidRDefault="00F31DD2" w:rsidP="004B41C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AD1F62">
        <w:rPr>
          <w:rFonts w:ascii="Times New Roman" w:hAnsi="Times New Roman" w:cs="Times New Roman"/>
          <w:kern w:val="0"/>
          <w:sz w:val="20"/>
          <w:szCs w:val="20"/>
        </w:rPr>
        <w:t>Variables excluded from model 4: Area of residence, mother profession, mother education, iron pills intake, MDD-W, hemoglobin, and ferritin levels.</w:t>
      </w:r>
    </w:p>
    <w:p w14:paraId="3C569FE8" w14:textId="2A4CF1E4" w:rsidR="00F31DD2" w:rsidRPr="00AD1F62" w:rsidRDefault="00446D6B" w:rsidP="004B41C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AD1F62">
        <w:rPr>
          <w:rFonts w:asciiTheme="majorBidi" w:hAnsiTheme="majorBidi" w:cstheme="majorBidi"/>
          <w:sz w:val="20"/>
          <w:szCs w:val="20"/>
        </w:rPr>
        <w:t>Abbreviations: CI, confidence interval; BMI, body mass index; LBW, low birth weight; MDD-W, minimum dietary diversity-women; PDQS, prime diet quality score.</w:t>
      </w:r>
    </w:p>
    <w:p w14:paraId="62416697" w14:textId="77777777" w:rsidR="00F31DD2" w:rsidRPr="00AD1F62" w:rsidRDefault="00F31DD2" w:rsidP="00F31D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0"/>
          <w:szCs w:val="20"/>
        </w:rPr>
      </w:pPr>
    </w:p>
    <w:p w14:paraId="340F8D02" w14:textId="77777777" w:rsidR="003B6C0C" w:rsidRPr="00AD1F62" w:rsidRDefault="003B6C0C" w:rsidP="004D7A0F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sectPr w:rsidR="003B6C0C" w:rsidRPr="00AD1F62" w:rsidSect="006017AA">
      <w:footerReference w:type="default" r:id="rId7"/>
      <w:type w:val="oddPage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E479C5" w14:textId="77777777" w:rsidR="00BA16D3" w:rsidRDefault="00BA16D3" w:rsidP="0036547F">
      <w:pPr>
        <w:spacing w:after="0" w:line="240" w:lineRule="auto"/>
      </w:pPr>
      <w:r>
        <w:separator/>
      </w:r>
    </w:p>
  </w:endnote>
  <w:endnote w:type="continuationSeparator" w:id="0">
    <w:p w14:paraId="406FD5AC" w14:textId="77777777" w:rsidR="00BA16D3" w:rsidRDefault="00BA16D3" w:rsidP="003654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1345521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C523E5" w14:textId="7C81ECFD" w:rsidR="00ED58F3" w:rsidRDefault="00ED58F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8426062" w14:textId="77777777" w:rsidR="00ED58F3" w:rsidRDefault="00ED58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A4A041" w14:textId="77777777" w:rsidR="00BA16D3" w:rsidRDefault="00BA16D3" w:rsidP="0036547F">
      <w:pPr>
        <w:spacing w:after="0" w:line="240" w:lineRule="auto"/>
      </w:pPr>
      <w:r>
        <w:separator/>
      </w:r>
    </w:p>
  </w:footnote>
  <w:footnote w:type="continuationSeparator" w:id="0">
    <w:p w14:paraId="4EBA1357" w14:textId="77777777" w:rsidR="00BA16D3" w:rsidRDefault="00BA16D3" w:rsidP="003654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984D04"/>
    <w:multiLevelType w:val="hybridMultilevel"/>
    <w:tmpl w:val="AEF441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832CF8"/>
    <w:multiLevelType w:val="hybridMultilevel"/>
    <w:tmpl w:val="B2CE0B6E"/>
    <w:lvl w:ilvl="0" w:tplc="E9A88460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b w:val="0"/>
        <w:bCs w:val="0"/>
        <w:color w:val="auto"/>
        <w:sz w:val="24"/>
        <w:szCs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5D5EEB"/>
    <w:multiLevelType w:val="multilevel"/>
    <w:tmpl w:val="E6E43B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color w:val="auto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26555C2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515578F7"/>
    <w:multiLevelType w:val="hybridMultilevel"/>
    <w:tmpl w:val="01F8E31A"/>
    <w:lvl w:ilvl="0" w:tplc="AD726EAA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45766A"/>
    <w:multiLevelType w:val="hybridMultilevel"/>
    <w:tmpl w:val="B3F6568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1F7C82"/>
    <w:multiLevelType w:val="hybridMultilevel"/>
    <w:tmpl w:val="939673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0306C4F"/>
    <w:multiLevelType w:val="hybridMultilevel"/>
    <w:tmpl w:val="91F28C34"/>
    <w:lvl w:ilvl="0" w:tplc="2DA2E5DC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2581209"/>
    <w:multiLevelType w:val="hybridMultilevel"/>
    <w:tmpl w:val="C1927E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DD952F7"/>
    <w:multiLevelType w:val="hybridMultilevel"/>
    <w:tmpl w:val="A7669700"/>
    <w:lvl w:ilvl="0" w:tplc="7DFED81E">
      <w:start w:val="16"/>
      <w:numFmt w:val="bullet"/>
      <w:lvlText w:val="-"/>
      <w:lvlJc w:val="left"/>
      <w:pPr>
        <w:ind w:left="643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27335000">
    <w:abstractNumId w:val="7"/>
  </w:num>
  <w:num w:numId="2" w16cid:durableId="320351249">
    <w:abstractNumId w:val="9"/>
  </w:num>
  <w:num w:numId="3" w16cid:durableId="742751082">
    <w:abstractNumId w:val="3"/>
  </w:num>
  <w:num w:numId="4" w16cid:durableId="59792680">
    <w:abstractNumId w:val="5"/>
  </w:num>
  <w:num w:numId="5" w16cid:durableId="125978045">
    <w:abstractNumId w:val="2"/>
  </w:num>
  <w:num w:numId="6" w16cid:durableId="1645961300">
    <w:abstractNumId w:val="1"/>
  </w:num>
  <w:num w:numId="7" w16cid:durableId="930088171">
    <w:abstractNumId w:val="6"/>
  </w:num>
  <w:num w:numId="8" w16cid:durableId="56098858">
    <w:abstractNumId w:val="0"/>
  </w:num>
  <w:num w:numId="9" w16cid:durableId="1319260497">
    <w:abstractNumId w:val="4"/>
  </w:num>
  <w:num w:numId="10" w16cid:durableId="158375504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4"/>
  <w:proofState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39E"/>
    <w:rsid w:val="00000AD5"/>
    <w:rsid w:val="0000589B"/>
    <w:rsid w:val="000116CF"/>
    <w:rsid w:val="000200D5"/>
    <w:rsid w:val="000277E4"/>
    <w:rsid w:val="000316A5"/>
    <w:rsid w:val="0004673F"/>
    <w:rsid w:val="000505D1"/>
    <w:rsid w:val="00060A40"/>
    <w:rsid w:val="00063207"/>
    <w:rsid w:val="000633C3"/>
    <w:rsid w:val="00065318"/>
    <w:rsid w:val="00065443"/>
    <w:rsid w:val="00065695"/>
    <w:rsid w:val="000741F6"/>
    <w:rsid w:val="00074E91"/>
    <w:rsid w:val="00084B2D"/>
    <w:rsid w:val="000864B6"/>
    <w:rsid w:val="00090A17"/>
    <w:rsid w:val="00090B40"/>
    <w:rsid w:val="00092E03"/>
    <w:rsid w:val="000A1E43"/>
    <w:rsid w:val="000A2523"/>
    <w:rsid w:val="000A7421"/>
    <w:rsid w:val="000B6A48"/>
    <w:rsid w:val="000B74DE"/>
    <w:rsid w:val="000B7BC9"/>
    <w:rsid w:val="000C1663"/>
    <w:rsid w:val="000D3ED6"/>
    <w:rsid w:val="000E10ED"/>
    <w:rsid w:val="000E5B08"/>
    <w:rsid w:val="000F3DD4"/>
    <w:rsid w:val="000F5FAF"/>
    <w:rsid w:val="000F7D8A"/>
    <w:rsid w:val="00100BEE"/>
    <w:rsid w:val="00107D09"/>
    <w:rsid w:val="001110A8"/>
    <w:rsid w:val="001174FD"/>
    <w:rsid w:val="0012058D"/>
    <w:rsid w:val="0012551D"/>
    <w:rsid w:val="00130F47"/>
    <w:rsid w:val="001349D1"/>
    <w:rsid w:val="00135D4C"/>
    <w:rsid w:val="0014386B"/>
    <w:rsid w:val="00147B4E"/>
    <w:rsid w:val="0016291F"/>
    <w:rsid w:val="001633F7"/>
    <w:rsid w:val="001671FC"/>
    <w:rsid w:val="00167DC4"/>
    <w:rsid w:val="0017259D"/>
    <w:rsid w:val="00173956"/>
    <w:rsid w:val="00174084"/>
    <w:rsid w:val="00176FF4"/>
    <w:rsid w:val="00177B3B"/>
    <w:rsid w:val="001803A3"/>
    <w:rsid w:val="00187B64"/>
    <w:rsid w:val="00187BD5"/>
    <w:rsid w:val="001A2BC3"/>
    <w:rsid w:val="001A72BC"/>
    <w:rsid w:val="001B15D4"/>
    <w:rsid w:val="001B1D1A"/>
    <w:rsid w:val="001C003F"/>
    <w:rsid w:val="001C03D5"/>
    <w:rsid w:val="001C5CBD"/>
    <w:rsid w:val="001D0CE9"/>
    <w:rsid w:val="001D4EF6"/>
    <w:rsid w:val="001D7B89"/>
    <w:rsid w:val="001E1191"/>
    <w:rsid w:val="001E2429"/>
    <w:rsid w:val="001E2801"/>
    <w:rsid w:val="001F3FBE"/>
    <w:rsid w:val="001F5D9F"/>
    <w:rsid w:val="001F6E92"/>
    <w:rsid w:val="00214EF9"/>
    <w:rsid w:val="00223917"/>
    <w:rsid w:val="00225109"/>
    <w:rsid w:val="0022696E"/>
    <w:rsid w:val="002465E3"/>
    <w:rsid w:val="002465F3"/>
    <w:rsid w:val="00251C29"/>
    <w:rsid w:val="0026432B"/>
    <w:rsid w:val="0026509C"/>
    <w:rsid w:val="0026636E"/>
    <w:rsid w:val="002714E6"/>
    <w:rsid w:val="00271850"/>
    <w:rsid w:val="00272E54"/>
    <w:rsid w:val="002739A5"/>
    <w:rsid w:val="00276391"/>
    <w:rsid w:val="00276763"/>
    <w:rsid w:val="00276A7A"/>
    <w:rsid w:val="00287A61"/>
    <w:rsid w:val="00293923"/>
    <w:rsid w:val="00297B98"/>
    <w:rsid w:val="002A1F15"/>
    <w:rsid w:val="002A24F6"/>
    <w:rsid w:val="002A426E"/>
    <w:rsid w:val="002A56B5"/>
    <w:rsid w:val="002A67BE"/>
    <w:rsid w:val="002B1D87"/>
    <w:rsid w:val="002B40E6"/>
    <w:rsid w:val="002B5172"/>
    <w:rsid w:val="002B734A"/>
    <w:rsid w:val="002B734B"/>
    <w:rsid w:val="002C6C49"/>
    <w:rsid w:val="002D3E75"/>
    <w:rsid w:val="002E2C76"/>
    <w:rsid w:val="002E78D7"/>
    <w:rsid w:val="002F1A10"/>
    <w:rsid w:val="002F1D9A"/>
    <w:rsid w:val="002F3846"/>
    <w:rsid w:val="002F6849"/>
    <w:rsid w:val="002F7B48"/>
    <w:rsid w:val="00301067"/>
    <w:rsid w:val="00302136"/>
    <w:rsid w:val="00302FD1"/>
    <w:rsid w:val="0030393A"/>
    <w:rsid w:val="00305BC9"/>
    <w:rsid w:val="00310103"/>
    <w:rsid w:val="00320D1E"/>
    <w:rsid w:val="00323B28"/>
    <w:rsid w:val="00324175"/>
    <w:rsid w:val="00325A77"/>
    <w:rsid w:val="003270AD"/>
    <w:rsid w:val="0033012C"/>
    <w:rsid w:val="00331408"/>
    <w:rsid w:val="0033444D"/>
    <w:rsid w:val="0033511F"/>
    <w:rsid w:val="00340A21"/>
    <w:rsid w:val="00344EC8"/>
    <w:rsid w:val="003450CD"/>
    <w:rsid w:val="00350925"/>
    <w:rsid w:val="003520BC"/>
    <w:rsid w:val="0036547F"/>
    <w:rsid w:val="00366994"/>
    <w:rsid w:val="003763D0"/>
    <w:rsid w:val="0037695D"/>
    <w:rsid w:val="00386B85"/>
    <w:rsid w:val="003912DB"/>
    <w:rsid w:val="003927BC"/>
    <w:rsid w:val="00392AB5"/>
    <w:rsid w:val="0039383E"/>
    <w:rsid w:val="003950BF"/>
    <w:rsid w:val="003A252C"/>
    <w:rsid w:val="003A46F5"/>
    <w:rsid w:val="003A734D"/>
    <w:rsid w:val="003B064A"/>
    <w:rsid w:val="003B2F36"/>
    <w:rsid w:val="003B5C27"/>
    <w:rsid w:val="003B5C99"/>
    <w:rsid w:val="003B6C0C"/>
    <w:rsid w:val="003C1D4F"/>
    <w:rsid w:val="003D2458"/>
    <w:rsid w:val="003D66FB"/>
    <w:rsid w:val="003E02D8"/>
    <w:rsid w:val="003E4679"/>
    <w:rsid w:val="003E4A70"/>
    <w:rsid w:val="003E53BB"/>
    <w:rsid w:val="003E62D5"/>
    <w:rsid w:val="003F25AB"/>
    <w:rsid w:val="003F2BF4"/>
    <w:rsid w:val="003F3F1D"/>
    <w:rsid w:val="00401975"/>
    <w:rsid w:val="004043F7"/>
    <w:rsid w:val="00404FAC"/>
    <w:rsid w:val="0041429F"/>
    <w:rsid w:val="00416F29"/>
    <w:rsid w:val="00425188"/>
    <w:rsid w:val="00436CA5"/>
    <w:rsid w:val="0043757C"/>
    <w:rsid w:val="00446D6B"/>
    <w:rsid w:val="004475B9"/>
    <w:rsid w:val="004556D4"/>
    <w:rsid w:val="004649F5"/>
    <w:rsid w:val="00481040"/>
    <w:rsid w:val="004843AD"/>
    <w:rsid w:val="004868BE"/>
    <w:rsid w:val="00494DF9"/>
    <w:rsid w:val="004B41C5"/>
    <w:rsid w:val="004B4952"/>
    <w:rsid w:val="004B73D2"/>
    <w:rsid w:val="004C4804"/>
    <w:rsid w:val="004C7E67"/>
    <w:rsid w:val="004D7A0F"/>
    <w:rsid w:val="004D7F2B"/>
    <w:rsid w:val="004E499E"/>
    <w:rsid w:val="004E4E6F"/>
    <w:rsid w:val="004F5741"/>
    <w:rsid w:val="004F696A"/>
    <w:rsid w:val="00500DDA"/>
    <w:rsid w:val="00501BC3"/>
    <w:rsid w:val="005028CE"/>
    <w:rsid w:val="00504A24"/>
    <w:rsid w:val="00514A5F"/>
    <w:rsid w:val="00517824"/>
    <w:rsid w:val="00523572"/>
    <w:rsid w:val="005267AD"/>
    <w:rsid w:val="005346D1"/>
    <w:rsid w:val="00542106"/>
    <w:rsid w:val="0054432A"/>
    <w:rsid w:val="00546184"/>
    <w:rsid w:val="00550D6F"/>
    <w:rsid w:val="00553679"/>
    <w:rsid w:val="005539D2"/>
    <w:rsid w:val="00555234"/>
    <w:rsid w:val="00570A31"/>
    <w:rsid w:val="00571B5F"/>
    <w:rsid w:val="005722E3"/>
    <w:rsid w:val="00576CC6"/>
    <w:rsid w:val="0058263F"/>
    <w:rsid w:val="00582A6D"/>
    <w:rsid w:val="00583261"/>
    <w:rsid w:val="00591C72"/>
    <w:rsid w:val="0059390D"/>
    <w:rsid w:val="005941DB"/>
    <w:rsid w:val="0059440A"/>
    <w:rsid w:val="005A25F3"/>
    <w:rsid w:val="005A49BA"/>
    <w:rsid w:val="005C0E5B"/>
    <w:rsid w:val="005D6B71"/>
    <w:rsid w:val="005D74CE"/>
    <w:rsid w:val="005E077A"/>
    <w:rsid w:val="005E1199"/>
    <w:rsid w:val="005E3091"/>
    <w:rsid w:val="005E3E75"/>
    <w:rsid w:val="005E70EB"/>
    <w:rsid w:val="005F56CD"/>
    <w:rsid w:val="005F575B"/>
    <w:rsid w:val="005F7A7A"/>
    <w:rsid w:val="006017AA"/>
    <w:rsid w:val="006037DD"/>
    <w:rsid w:val="006136C8"/>
    <w:rsid w:val="00614820"/>
    <w:rsid w:val="00622781"/>
    <w:rsid w:val="00623172"/>
    <w:rsid w:val="0062472F"/>
    <w:rsid w:val="00630B0D"/>
    <w:rsid w:val="00630B6F"/>
    <w:rsid w:val="00631812"/>
    <w:rsid w:val="00631E09"/>
    <w:rsid w:val="006321B2"/>
    <w:rsid w:val="0064041A"/>
    <w:rsid w:val="00654EDD"/>
    <w:rsid w:val="0066029C"/>
    <w:rsid w:val="00662260"/>
    <w:rsid w:val="0066549B"/>
    <w:rsid w:val="006704F9"/>
    <w:rsid w:val="00672380"/>
    <w:rsid w:val="0067390A"/>
    <w:rsid w:val="00674187"/>
    <w:rsid w:val="0067494B"/>
    <w:rsid w:val="00675456"/>
    <w:rsid w:val="006807BE"/>
    <w:rsid w:val="00681E03"/>
    <w:rsid w:val="006835CA"/>
    <w:rsid w:val="00686B2A"/>
    <w:rsid w:val="00687ADD"/>
    <w:rsid w:val="006913B4"/>
    <w:rsid w:val="00693E65"/>
    <w:rsid w:val="00696E4B"/>
    <w:rsid w:val="006A5F2C"/>
    <w:rsid w:val="006A61FC"/>
    <w:rsid w:val="006B3B17"/>
    <w:rsid w:val="006C3643"/>
    <w:rsid w:val="006C3C09"/>
    <w:rsid w:val="006C3D43"/>
    <w:rsid w:val="006C4DE3"/>
    <w:rsid w:val="006D3168"/>
    <w:rsid w:val="006D78B5"/>
    <w:rsid w:val="006D7B98"/>
    <w:rsid w:val="006E59EA"/>
    <w:rsid w:val="006F1986"/>
    <w:rsid w:val="006F3F43"/>
    <w:rsid w:val="006F43C0"/>
    <w:rsid w:val="006F6CCD"/>
    <w:rsid w:val="007011B6"/>
    <w:rsid w:val="0070427D"/>
    <w:rsid w:val="0070520E"/>
    <w:rsid w:val="00705A89"/>
    <w:rsid w:val="00707187"/>
    <w:rsid w:val="00713CCA"/>
    <w:rsid w:val="00720B0E"/>
    <w:rsid w:val="007226B5"/>
    <w:rsid w:val="00726907"/>
    <w:rsid w:val="007336D8"/>
    <w:rsid w:val="00754D20"/>
    <w:rsid w:val="00755820"/>
    <w:rsid w:val="00755DCC"/>
    <w:rsid w:val="007655F2"/>
    <w:rsid w:val="00766530"/>
    <w:rsid w:val="00775061"/>
    <w:rsid w:val="00775E84"/>
    <w:rsid w:val="007854D9"/>
    <w:rsid w:val="00785E7E"/>
    <w:rsid w:val="00796AF6"/>
    <w:rsid w:val="007A4DF9"/>
    <w:rsid w:val="007B03E5"/>
    <w:rsid w:val="007B1F83"/>
    <w:rsid w:val="007B6871"/>
    <w:rsid w:val="007C1BB0"/>
    <w:rsid w:val="007C6C16"/>
    <w:rsid w:val="007D49C4"/>
    <w:rsid w:val="007D79D3"/>
    <w:rsid w:val="007E32F4"/>
    <w:rsid w:val="007F1672"/>
    <w:rsid w:val="00805E7A"/>
    <w:rsid w:val="00811B0B"/>
    <w:rsid w:val="00830C09"/>
    <w:rsid w:val="00831216"/>
    <w:rsid w:val="008334B9"/>
    <w:rsid w:val="0083679D"/>
    <w:rsid w:val="008404C3"/>
    <w:rsid w:val="008505BA"/>
    <w:rsid w:val="00852238"/>
    <w:rsid w:val="00852DE9"/>
    <w:rsid w:val="00854D48"/>
    <w:rsid w:val="00856BFE"/>
    <w:rsid w:val="00862B55"/>
    <w:rsid w:val="00863547"/>
    <w:rsid w:val="00863DFE"/>
    <w:rsid w:val="00864F09"/>
    <w:rsid w:val="00871D08"/>
    <w:rsid w:val="00883F17"/>
    <w:rsid w:val="00885704"/>
    <w:rsid w:val="00885F4B"/>
    <w:rsid w:val="00887E41"/>
    <w:rsid w:val="008A3AB5"/>
    <w:rsid w:val="008A4295"/>
    <w:rsid w:val="008A4EBF"/>
    <w:rsid w:val="008A52D1"/>
    <w:rsid w:val="008B2534"/>
    <w:rsid w:val="008B3F80"/>
    <w:rsid w:val="008B4922"/>
    <w:rsid w:val="008B6123"/>
    <w:rsid w:val="008B6154"/>
    <w:rsid w:val="008E1C65"/>
    <w:rsid w:val="008F0931"/>
    <w:rsid w:val="008F2B38"/>
    <w:rsid w:val="008F3652"/>
    <w:rsid w:val="00901FB7"/>
    <w:rsid w:val="009039F9"/>
    <w:rsid w:val="00906B84"/>
    <w:rsid w:val="00913C2D"/>
    <w:rsid w:val="00914C63"/>
    <w:rsid w:val="00917A1A"/>
    <w:rsid w:val="009400E5"/>
    <w:rsid w:val="00946427"/>
    <w:rsid w:val="0095144B"/>
    <w:rsid w:val="0095791C"/>
    <w:rsid w:val="00960A2D"/>
    <w:rsid w:val="00963496"/>
    <w:rsid w:val="00971BC0"/>
    <w:rsid w:val="00983E69"/>
    <w:rsid w:val="009866D5"/>
    <w:rsid w:val="00986814"/>
    <w:rsid w:val="00993ABE"/>
    <w:rsid w:val="009952CC"/>
    <w:rsid w:val="009964CF"/>
    <w:rsid w:val="00997B65"/>
    <w:rsid w:val="009A0569"/>
    <w:rsid w:val="009A7A40"/>
    <w:rsid w:val="009B2767"/>
    <w:rsid w:val="009B46E4"/>
    <w:rsid w:val="009B5B80"/>
    <w:rsid w:val="009B6AE1"/>
    <w:rsid w:val="009D292D"/>
    <w:rsid w:val="009D29D5"/>
    <w:rsid w:val="009E148F"/>
    <w:rsid w:val="009E1B81"/>
    <w:rsid w:val="009E3DF9"/>
    <w:rsid w:val="009F0088"/>
    <w:rsid w:val="009F37DE"/>
    <w:rsid w:val="00A02100"/>
    <w:rsid w:val="00A03C14"/>
    <w:rsid w:val="00A058EA"/>
    <w:rsid w:val="00A1360E"/>
    <w:rsid w:val="00A15F29"/>
    <w:rsid w:val="00A16CE8"/>
    <w:rsid w:val="00A36649"/>
    <w:rsid w:val="00A370D8"/>
    <w:rsid w:val="00A46726"/>
    <w:rsid w:val="00A47475"/>
    <w:rsid w:val="00A6156F"/>
    <w:rsid w:val="00A624A3"/>
    <w:rsid w:val="00A63474"/>
    <w:rsid w:val="00A670C8"/>
    <w:rsid w:val="00A710BD"/>
    <w:rsid w:val="00A81A5A"/>
    <w:rsid w:val="00A82CCB"/>
    <w:rsid w:val="00A843D4"/>
    <w:rsid w:val="00A9220C"/>
    <w:rsid w:val="00A96D2C"/>
    <w:rsid w:val="00AA0ECD"/>
    <w:rsid w:val="00AA2ACD"/>
    <w:rsid w:val="00AA4415"/>
    <w:rsid w:val="00AA5C39"/>
    <w:rsid w:val="00AA66A6"/>
    <w:rsid w:val="00AA7C0D"/>
    <w:rsid w:val="00AB4CCF"/>
    <w:rsid w:val="00AC3E2D"/>
    <w:rsid w:val="00AC51F3"/>
    <w:rsid w:val="00AD1F62"/>
    <w:rsid w:val="00AD3C48"/>
    <w:rsid w:val="00AD60BC"/>
    <w:rsid w:val="00AD6E74"/>
    <w:rsid w:val="00AE04CC"/>
    <w:rsid w:val="00AE1236"/>
    <w:rsid w:val="00AE2725"/>
    <w:rsid w:val="00AE5ED9"/>
    <w:rsid w:val="00AF4849"/>
    <w:rsid w:val="00AF7953"/>
    <w:rsid w:val="00B06CA1"/>
    <w:rsid w:val="00B123F4"/>
    <w:rsid w:val="00B25A7F"/>
    <w:rsid w:val="00B73844"/>
    <w:rsid w:val="00B74200"/>
    <w:rsid w:val="00B805A9"/>
    <w:rsid w:val="00B8777D"/>
    <w:rsid w:val="00B94DB6"/>
    <w:rsid w:val="00B97374"/>
    <w:rsid w:val="00BA16D3"/>
    <w:rsid w:val="00BB1CE2"/>
    <w:rsid w:val="00BC49D0"/>
    <w:rsid w:val="00BC6A85"/>
    <w:rsid w:val="00BD4F77"/>
    <w:rsid w:val="00BD5165"/>
    <w:rsid w:val="00BE0A77"/>
    <w:rsid w:val="00BE3567"/>
    <w:rsid w:val="00BE485E"/>
    <w:rsid w:val="00BE5977"/>
    <w:rsid w:val="00BF3E87"/>
    <w:rsid w:val="00BF4E7F"/>
    <w:rsid w:val="00BF5269"/>
    <w:rsid w:val="00C02E9F"/>
    <w:rsid w:val="00C127F2"/>
    <w:rsid w:val="00C13395"/>
    <w:rsid w:val="00C13712"/>
    <w:rsid w:val="00C16935"/>
    <w:rsid w:val="00C27D85"/>
    <w:rsid w:val="00C30407"/>
    <w:rsid w:val="00C36B3A"/>
    <w:rsid w:val="00C37970"/>
    <w:rsid w:val="00C43466"/>
    <w:rsid w:val="00C438F3"/>
    <w:rsid w:val="00C46800"/>
    <w:rsid w:val="00C5044E"/>
    <w:rsid w:val="00C50C9E"/>
    <w:rsid w:val="00C521D6"/>
    <w:rsid w:val="00C522F7"/>
    <w:rsid w:val="00C55209"/>
    <w:rsid w:val="00C55CCE"/>
    <w:rsid w:val="00C61DD7"/>
    <w:rsid w:val="00C77F84"/>
    <w:rsid w:val="00C80921"/>
    <w:rsid w:val="00C93BC9"/>
    <w:rsid w:val="00CA3409"/>
    <w:rsid w:val="00CB3484"/>
    <w:rsid w:val="00CB410A"/>
    <w:rsid w:val="00CB7085"/>
    <w:rsid w:val="00CB7710"/>
    <w:rsid w:val="00CC3949"/>
    <w:rsid w:val="00CC5423"/>
    <w:rsid w:val="00CD132B"/>
    <w:rsid w:val="00CD22F3"/>
    <w:rsid w:val="00CD3E51"/>
    <w:rsid w:val="00CE10E1"/>
    <w:rsid w:val="00CF7A4A"/>
    <w:rsid w:val="00D0158E"/>
    <w:rsid w:val="00D075F3"/>
    <w:rsid w:val="00D137B5"/>
    <w:rsid w:val="00D16DF8"/>
    <w:rsid w:val="00D33E5D"/>
    <w:rsid w:val="00D41565"/>
    <w:rsid w:val="00D45DEE"/>
    <w:rsid w:val="00D45EA1"/>
    <w:rsid w:val="00D54FFC"/>
    <w:rsid w:val="00D56729"/>
    <w:rsid w:val="00D57301"/>
    <w:rsid w:val="00D63CCD"/>
    <w:rsid w:val="00D81FB8"/>
    <w:rsid w:val="00D85D5F"/>
    <w:rsid w:val="00D860F2"/>
    <w:rsid w:val="00D875D6"/>
    <w:rsid w:val="00D913F1"/>
    <w:rsid w:val="00D93137"/>
    <w:rsid w:val="00D95A94"/>
    <w:rsid w:val="00DA439E"/>
    <w:rsid w:val="00DA65F7"/>
    <w:rsid w:val="00DB1736"/>
    <w:rsid w:val="00DB6AE0"/>
    <w:rsid w:val="00DC4C5C"/>
    <w:rsid w:val="00DC4C80"/>
    <w:rsid w:val="00DC4DD3"/>
    <w:rsid w:val="00DC4EEC"/>
    <w:rsid w:val="00DD76FD"/>
    <w:rsid w:val="00DE2DC3"/>
    <w:rsid w:val="00DE4327"/>
    <w:rsid w:val="00DF5F54"/>
    <w:rsid w:val="00DF6046"/>
    <w:rsid w:val="00E04A12"/>
    <w:rsid w:val="00E106D5"/>
    <w:rsid w:val="00E141C7"/>
    <w:rsid w:val="00E14E50"/>
    <w:rsid w:val="00E156F5"/>
    <w:rsid w:val="00E304DD"/>
    <w:rsid w:val="00E3281C"/>
    <w:rsid w:val="00E36758"/>
    <w:rsid w:val="00E43847"/>
    <w:rsid w:val="00E532FE"/>
    <w:rsid w:val="00E53B70"/>
    <w:rsid w:val="00E545C1"/>
    <w:rsid w:val="00E577C4"/>
    <w:rsid w:val="00E70B0D"/>
    <w:rsid w:val="00E72C45"/>
    <w:rsid w:val="00E73FE0"/>
    <w:rsid w:val="00E800A7"/>
    <w:rsid w:val="00E812E2"/>
    <w:rsid w:val="00E826AD"/>
    <w:rsid w:val="00E86304"/>
    <w:rsid w:val="00E90855"/>
    <w:rsid w:val="00E93851"/>
    <w:rsid w:val="00E96493"/>
    <w:rsid w:val="00E9729E"/>
    <w:rsid w:val="00EA090D"/>
    <w:rsid w:val="00EB476A"/>
    <w:rsid w:val="00ED58F3"/>
    <w:rsid w:val="00ED729F"/>
    <w:rsid w:val="00EE26BD"/>
    <w:rsid w:val="00EF0306"/>
    <w:rsid w:val="00EF4F4F"/>
    <w:rsid w:val="00F04E78"/>
    <w:rsid w:val="00F07A2F"/>
    <w:rsid w:val="00F25B1E"/>
    <w:rsid w:val="00F3167C"/>
    <w:rsid w:val="00F31CF6"/>
    <w:rsid w:val="00F31DD2"/>
    <w:rsid w:val="00F32415"/>
    <w:rsid w:val="00F4091C"/>
    <w:rsid w:val="00F4149E"/>
    <w:rsid w:val="00F4316A"/>
    <w:rsid w:val="00F44D62"/>
    <w:rsid w:val="00F518CC"/>
    <w:rsid w:val="00F5448F"/>
    <w:rsid w:val="00F547B5"/>
    <w:rsid w:val="00F70ADA"/>
    <w:rsid w:val="00F73C4B"/>
    <w:rsid w:val="00F811C8"/>
    <w:rsid w:val="00F81902"/>
    <w:rsid w:val="00F91E2D"/>
    <w:rsid w:val="00F92AD3"/>
    <w:rsid w:val="00F96DA7"/>
    <w:rsid w:val="00FA0561"/>
    <w:rsid w:val="00FA0CFB"/>
    <w:rsid w:val="00FA1003"/>
    <w:rsid w:val="00FA15CA"/>
    <w:rsid w:val="00FA28D1"/>
    <w:rsid w:val="00FA292E"/>
    <w:rsid w:val="00FB288A"/>
    <w:rsid w:val="00FC720B"/>
    <w:rsid w:val="00FD6846"/>
    <w:rsid w:val="00FE08DD"/>
    <w:rsid w:val="00FE2B9E"/>
    <w:rsid w:val="00FE317E"/>
    <w:rsid w:val="00FE53EB"/>
    <w:rsid w:val="00FE5505"/>
    <w:rsid w:val="00FF0D20"/>
    <w:rsid w:val="00FF24A3"/>
    <w:rsid w:val="00FF7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96E996"/>
  <w15:chartTrackingRefBased/>
  <w15:docId w15:val="{C96615F4-EDA1-4FC1-AA4F-2DF668BB2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39E"/>
  </w:style>
  <w:style w:type="paragraph" w:styleId="Heading1">
    <w:name w:val="heading 1"/>
    <w:basedOn w:val="Normal"/>
    <w:next w:val="Normal"/>
    <w:link w:val="Heading1Char"/>
    <w:uiPriority w:val="9"/>
    <w:qFormat/>
    <w:rsid w:val="00DA43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43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43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43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43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43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43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43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43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43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43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43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43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43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43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43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43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43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43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43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43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43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43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43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43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43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43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43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439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DA43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DA439E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DA439E"/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character" w:styleId="Hyperlink">
    <w:name w:val="Hyperlink"/>
    <w:basedOn w:val="DefaultParagraphFont"/>
    <w:uiPriority w:val="99"/>
    <w:unhideWhenUsed/>
    <w:rsid w:val="00DA439E"/>
    <w:rPr>
      <w:color w:val="467886" w:themeColor="hyperlink"/>
      <w:u w:val="single"/>
    </w:rPr>
  </w:style>
  <w:style w:type="paragraph" w:customStyle="1" w:styleId="MDPI31text">
    <w:name w:val="MDPI_3.1_text"/>
    <w:qFormat/>
    <w:rsid w:val="00863DFE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table" w:styleId="TableGrid">
    <w:name w:val="Table Grid"/>
    <w:basedOn w:val="TableNormal"/>
    <w:uiPriority w:val="39"/>
    <w:rsid w:val="003654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654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7F"/>
  </w:style>
  <w:style w:type="paragraph" w:styleId="Footer">
    <w:name w:val="footer"/>
    <w:basedOn w:val="Normal"/>
    <w:link w:val="FooterChar"/>
    <w:uiPriority w:val="99"/>
    <w:unhideWhenUsed/>
    <w:rsid w:val="003654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7F"/>
  </w:style>
  <w:style w:type="character" w:styleId="Strong">
    <w:name w:val="Strong"/>
    <w:basedOn w:val="DefaultParagraphFont"/>
    <w:uiPriority w:val="22"/>
    <w:qFormat/>
    <w:rsid w:val="000B74DE"/>
    <w:rPr>
      <w:b/>
      <w:bCs/>
    </w:rPr>
  </w:style>
  <w:style w:type="character" w:styleId="Emphasis">
    <w:name w:val="Emphasis"/>
    <w:basedOn w:val="DefaultParagraphFont"/>
    <w:uiPriority w:val="20"/>
    <w:qFormat/>
    <w:rsid w:val="000B74DE"/>
    <w:rPr>
      <w:i/>
      <w:iCs/>
    </w:rPr>
  </w:style>
  <w:style w:type="paragraph" w:customStyle="1" w:styleId="Default">
    <w:name w:val="Default"/>
    <w:rsid w:val="00F3167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element-citation">
    <w:name w:val="element-citation"/>
    <w:basedOn w:val="DefaultParagraphFont"/>
    <w:rsid w:val="0037695D"/>
  </w:style>
  <w:style w:type="character" w:customStyle="1" w:styleId="ref-journal">
    <w:name w:val="ref-journal"/>
    <w:basedOn w:val="DefaultParagraphFont"/>
    <w:rsid w:val="0037695D"/>
  </w:style>
  <w:style w:type="character" w:customStyle="1" w:styleId="nowrap">
    <w:name w:val="nowrap"/>
    <w:basedOn w:val="DefaultParagraphFont"/>
    <w:rsid w:val="0037695D"/>
  </w:style>
  <w:style w:type="character" w:styleId="UnresolvedMention">
    <w:name w:val="Unresolved Mention"/>
    <w:basedOn w:val="DefaultParagraphFont"/>
    <w:uiPriority w:val="99"/>
    <w:semiHidden/>
    <w:unhideWhenUsed/>
    <w:rsid w:val="0022696E"/>
    <w:rPr>
      <w:color w:val="605E5C"/>
      <w:shd w:val="clear" w:color="auto" w:fill="E1DFDD"/>
    </w:rPr>
  </w:style>
  <w:style w:type="paragraph" w:customStyle="1" w:styleId="MDPI21heading1">
    <w:name w:val="MDPI_2.1_heading1"/>
    <w:qFormat/>
    <w:rsid w:val="00885F4B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  <w14:ligatures w14:val="none"/>
    </w:rPr>
  </w:style>
  <w:style w:type="character" w:customStyle="1" w:styleId="mixed-citation">
    <w:name w:val="mixed-citation"/>
    <w:basedOn w:val="DefaultParagraphFont"/>
    <w:rsid w:val="00F92AD3"/>
  </w:style>
  <w:style w:type="character" w:customStyle="1" w:styleId="ref-title">
    <w:name w:val="ref-title"/>
    <w:basedOn w:val="DefaultParagraphFont"/>
    <w:rsid w:val="00F92AD3"/>
  </w:style>
  <w:style w:type="character" w:customStyle="1" w:styleId="ref-vol">
    <w:name w:val="ref-vol"/>
    <w:basedOn w:val="DefaultParagraphFont"/>
    <w:rsid w:val="00F92AD3"/>
  </w:style>
  <w:style w:type="character" w:customStyle="1" w:styleId="ref-iss">
    <w:name w:val="ref-iss"/>
    <w:basedOn w:val="DefaultParagraphFont"/>
    <w:rsid w:val="00F92AD3"/>
  </w:style>
  <w:style w:type="character" w:customStyle="1" w:styleId="highwire-cite-authors">
    <w:name w:val="highwire-cite-authors"/>
    <w:basedOn w:val="DefaultParagraphFont"/>
    <w:rsid w:val="00963496"/>
  </w:style>
  <w:style w:type="character" w:customStyle="1" w:styleId="nlm-surname">
    <w:name w:val="nlm-surname"/>
    <w:basedOn w:val="DefaultParagraphFont"/>
    <w:rsid w:val="00963496"/>
  </w:style>
  <w:style w:type="character" w:customStyle="1" w:styleId="nlm-given-names">
    <w:name w:val="nlm-given-names"/>
    <w:basedOn w:val="DefaultParagraphFont"/>
    <w:rsid w:val="00963496"/>
  </w:style>
  <w:style w:type="character" w:customStyle="1" w:styleId="highwire-cite-title">
    <w:name w:val="highwire-cite-title"/>
    <w:basedOn w:val="DefaultParagraphFont"/>
    <w:rsid w:val="00963496"/>
  </w:style>
  <w:style w:type="character" w:customStyle="1" w:styleId="highwire-cite-metadata-journal">
    <w:name w:val="highwire-cite-metadata-journal"/>
    <w:basedOn w:val="DefaultParagraphFont"/>
    <w:rsid w:val="00963496"/>
  </w:style>
  <w:style w:type="character" w:customStyle="1" w:styleId="highwire-cite-metadata-date">
    <w:name w:val="highwire-cite-metadata-date"/>
    <w:basedOn w:val="DefaultParagraphFont"/>
    <w:rsid w:val="00963496"/>
  </w:style>
  <w:style w:type="character" w:customStyle="1" w:styleId="highwire-cite-metadata-volume">
    <w:name w:val="highwire-cite-metadata-volume"/>
    <w:basedOn w:val="DefaultParagraphFont"/>
    <w:rsid w:val="00963496"/>
  </w:style>
  <w:style w:type="character" w:customStyle="1" w:styleId="article-doi">
    <w:name w:val="article-doi"/>
    <w:basedOn w:val="DefaultParagraphFont"/>
    <w:rsid w:val="00963496"/>
  </w:style>
  <w:style w:type="character" w:styleId="CommentReference">
    <w:name w:val="annotation reference"/>
    <w:basedOn w:val="DefaultParagraphFont"/>
    <w:uiPriority w:val="99"/>
    <w:semiHidden/>
    <w:unhideWhenUsed/>
    <w:rsid w:val="00852238"/>
    <w:rPr>
      <w:sz w:val="16"/>
      <w:szCs w:val="16"/>
    </w:rPr>
  </w:style>
  <w:style w:type="paragraph" w:customStyle="1" w:styleId="MDPI62BackMatter">
    <w:name w:val="MDPI_6.2_BackMatter"/>
    <w:qFormat/>
    <w:rsid w:val="00830C09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bidi="en-US"/>
      <w14:ligatures w14:val="none"/>
    </w:rPr>
  </w:style>
  <w:style w:type="character" w:customStyle="1" w:styleId="epub-state">
    <w:name w:val="epub-state"/>
    <w:basedOn w:val="DefaultParagraphFont"/>
    <w:rsid w:val="00570A31"/>
  </w:style>
  <w:style w:type="character" w:customStyle="1" w:styleId="epub-date">
    <w:name w:val="epub-date"/>
    <w:basedOn w:val="DefaultParagraphFont"/>
    <w:rsid w:val="00570A31"/>
  </w:style>
  <w:style w:type="character" w:customStyle="1" w:styleId="accordion-tabbedtab-mobile">
    <w:name w:val="accordion-tabbed__tab-mobile"/>
    <w:basedOn w:val="DefaultParagraphFont"/>
    <w:rsid w:val="00570A31"/>
  </w:style>
  <w:style w:type="character" w:customStyle="1" w:styleId="comma-separator">
    <w:name w:val="comma-separator"/>
    <w:basedOn w:val="DefaultParagraphFont"/>
    <w:rsid w:val="00570A31"/>
  </w:style>
  <w:style w:type="character" w:customStyle="1" w:styleId="highwire-citation-authors">
    <w:name w:val="highwire-citation-authors"/>
    <w:basedOn w:val="DefaultParagraphFont"/>
    <w:rsid w:val="005028CE"/>
  </w:style>
  <w:style w:type="character" w:customStyle="1" w:styleId="highwire-citation-author">
    <w:name w:val="highwire-citation-author"/>
    <w:basedOn w:val="DefaultParagraphFont"/>
    <w:rsid w:val="005028CE"/>
  </w:style>
  <w:style w:type="character" w:customStyle="1" w:styleId="highwire-cite-metadata-pages">
    <w:name w:val="highwire-cite-metadata-pages"/>
    <w:basedOn w:val="DefaultParagraphFont"/>
    <w:rsid w:val="005028CE"/>
  </w:style>
  <w:style w:type="character" w:customStyle="1" w:styleId="highwire-cite-metadata-doi">
    <w:name w:val="highwire-cite-metadata-doi"/>
    <w:basedOn w:val="DefaultParagraphFont"/>
    <w:rsid w:val="005028CE"/>
  </w:style>
  <w:style w:type="character" w:customStyle="1" w:styleId="doilabel">
    <w:name w:val="doi_label"/>
    <w:basedOn w:val="DefaultParagraphFont"/>
    <w:rsid w:val="005028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71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60922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5567499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5029982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8786767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453858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22891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959606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515126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5900006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18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753589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753605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580707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36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94816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20618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67002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26758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619827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14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832365">
                  <w:marLeft w:val="0"/>
                  <w:marRight w:val="0"/>
                  <w:marTop w:val="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227091">
                      <w:marLeft w:val="150"/>
                      <w:marRight w:val="150"/>
                      <w:marTop w:val="15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935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02937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39219925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3281038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2614560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52031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61254469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4918731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8748788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6440507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0408153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8189611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7491844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393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13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2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20787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82308317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83338119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19649925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625505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7449583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141731100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6064230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5987535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979523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6863227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455145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8409246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480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392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9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1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0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2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78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856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346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142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20536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921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31113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82262144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5972906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2382297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6486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7449269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402139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87684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9225175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8087845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4806119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7477984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5970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52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6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1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995957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737350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137759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639316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862385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248212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163885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906987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66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213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42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699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830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77776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53674113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5090986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9660305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376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2024285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255970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7012439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1611936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269007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1236930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2297351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2904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821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529053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471807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47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94743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77099949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8004465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1293163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0203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850995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171141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889582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135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43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845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176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511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4495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610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67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272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76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937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38480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208884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89637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83941656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592994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3326800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55239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0800613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08610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317066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041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15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911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3554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55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71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172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795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921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111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313525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527750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129434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057291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413083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299326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35</TotalTime>
  <Pages>2</Pages>
  <Words>317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hla Al-Bayyari</dc:creator>
  <cp:keywords/>
  <dc:description/>
  <cp:lastModifiedBy>Nahla Al-Bayyari</cp:lastModifiedBy>
  <cp:revision>916</cp:revision>
  <cp:lastPrinted>2024-01-26T17:09:00Z</cp:lastPrinted>
  <dcterms:created xsi:type="dcterms:W3CDTF">2024-01-11T19:04:00Z</dcterms:created>
  <dcterms:modified xsi:type="dcterms:W3CDTF">2024-07-30T12:42:00Z</dcterms:modified>
</cp:coreProperties>
</file>